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21E58" w14:textId="4E9380D4" w:rsidR="00863787" w:rsidRDefault="00057697" w:rsidP="00863787">
      <w:pPr>
        <w:jc w:val="both"/>
        <w:rPr>
          <w:rFonts w:ascii="Arial" w:hAnsi="Arial" w:cs="Arial"/>
        </w:rPr>
      </w:pPr>
      <w:r w:rsidRPr="000467FA">
        <w:rPr>
          <w:rFonts w:ascii="Arial" w:hAnsi="Arial" w:cs="Arial"/>
          <w:b/>
          <w:bCs/>
        </w:rPr>
        <w:t>Table S</w:t>
      </w:r>
      <w:r w:rsidR="000467FA">
        <w:rPr>
          <w:rFonts w:ascii="Arial" w:hAnsi="Arial" w:cs="Arial"/>
          <w:b/>
          <w:bCs/>
        </w:rPr>
        <w:t>3</w:t>
      </w:r>
      <w:r w:rsidRPr="000467FA">
        <w:rPr>
          <w:rFonts w:ascii="Arial" w:hAnsi="Arial" w:cs="Arial"/>
          <w:b/>
          <w:bCs/>
        </w:rPr>
        <w:t>.</w:t>
      </w:r>
      <w:r w:rsidR="00863787">
        <w:rPr>
          <w:rFonts w:ascii="Arial" w:hAnsi="Arial" w:cs="Arial"/>
          <w:b/>
          <w:bCs/>
        </w:rPr>
        <w:t xml:space="preserve"> Model AUC versus misclassification rate. </w:t>
      </w:r>
      <w:r w:rsidR="00863787">
        <w:rPr>
          <w:rFonts w:ascii="Arial" w:hAnsi="Arial" w:cs="Arial"/>
        </w:rPr>
        <w:t>A comparison of baseline Vision Transformer (ViT) and self-supervised (DINOv2) models, across small, base, and large sizes, trained on the full- and partition datasets. (Accu: Accuracy, Misc: Misclassification Rate).</w:t>
      </w:r>
    </w:p>
    <w:p w14:paraId="5FF1A958" w14:textId="1A3303BE" w:rsidR="005977E3" w:rsidRPr="000467FA" w:rsidRDefault="005977E3" w:rsidP="000467FA">
      <w:pPr>
        <w:jc w:val="both"/>
        <w:rPr>
          <w:rFonts w:ascii="Arial" w:hAnsi="Arial" w:cs="Arial"/>
        </w:rPr>
      </w:pPr>
    </w:p>
    <w:tbl>
      <w:tblPr>
        <w:tblW w:w="14171" w:type="dxa"/>
        <w:tblLook w:val="04A0" w:firstRow="1" w:lastRow="0" w:firstColumn="1" w:lastColumn="0" w:noHBand="0" w:noVBand="1"/>
      </w:tblPr>
      <w:tblGrid>
        <w:gridCol w:w="1416"/>
        <w:gridCol w:w="936"/>
        <w:gridCol w:w="714"/>
        <w:gridCol w:w="749"/>
        <w:gridCol w:w="731"/>
        <w:gridCol w:w="749"/>
        <w:gridCol w:w="731"/>
        <w:gridCol w:w="696"/>
        <w:gridCol w:w="678"/>
        <w:gridCol w:w="819"/>
        <w:gridCol w:w="678"/>
        <w:gridCol w:w="1021"/>
        <w:gridCol w:w="667"/>
        <w:gridCol w:w="678"/>
        <w:gridCol w:w="714"/>
        <w:gridCol w:w="749"/>
        <w:gridCol w:w="718"/>
        <w:gridCol w:w="721"/>
        <w:gridCol w:w="6"/>
      </w:tblGrid>
      <w:tr w:rsidR="00402959" w:rsidRPr="00402959" w14:paraId="401C2A26" w14:textId="77777777" w:rsidTr="000467FA">
        <w:trPr>
          <w:trHeight w:val="290"/>
        </w:trPr>
        <w:tc>
          <w:tcPr>
            <w:tcW w:w="1416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9465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Model version</w:t>
            </w:r>
          </w:p>
        </w:tc>
        <w:tc>
          <w:tcPr>
            <w:tcW w:w="936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CCA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Data partition</w:t>
            </w:r>
          </w:p>
        </w:tc>
        <w:tc>
          <w:tcPr>
            <w:tcW w:w="11819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0E27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Class name</w:t>
            </w:r>
          </w:p>
        </w:tc>
      </w:tr>
      <w:tr w:rsidR="00955E04" w:rsidRPr="00402959" w14:paraId="75306201" w14:textId="77777777" w:rsidTr="000467FA">
        <w:trPr>
          <w:gridAfter w:val="1"/>
          <w:wAfter w:w="6" w:type="dxa"/>
          <w:trHeight w:val="300"/>
        </w:trPr>
        <w:tc>
          <w:tcPr>
            <w:tcW w:w="1416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9BB84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EB63E9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4BAE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A. marginal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256C0" w14:textId="012708C1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B. bigemin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A6FE1C" w14:textId="5187893D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bovi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F4379" w14:textId="57A8BAAF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divergen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7C67DB" w14:textId="7F0EA27D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microftiCDC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8E97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P. bulbalis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665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Theileria spp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2428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RBC</w:t>
            </w:r>
          </w:p>
        </w:tc>
      </w:tr>
      <w:tr w:rsidR="00402959" w:rsidRPr="00402959" w14:paraId="631277C2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2CBC85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91368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557E" w14:textId="54A916AF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 w:rsidR="000467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EC55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BE6D" w14:textId="67AACC91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51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8CB03" w14:textId="4B94FBA8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10E8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169B" w14:textId="3963A414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1A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5E59" w14:textId="43BA891A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93FE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5EE11" w14:textId="0AC257EF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D7F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C1E1D" w14:textId="0447287A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BE9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9BCBA" w14:textId="4BF530B2" w:rsidR="00402959" w:rsidRPr="00402959" w:rsidRDefault="000467FA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1C0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</w:tr>
      <w:tr w:rsidR="000467FA" w:rsidRPr="00402959" w14:paraId="165C2DF8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3C4B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-Small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FBE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9DC" w14:textId="67CDDA6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00F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AA8E25" w14:textId="05A3904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04D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BA47" w14:textId="1C6526F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F26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897DF6" w14:textId="2A101F5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1BB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EAAF" w14:textId="515BECF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260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9D788B" w14:textId="62E2D84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52B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6D92" w14:textId="5B02BFC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845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17CE3" w14:textId="7588DBAF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E48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467FA" w:rsidRPr="00402959" w14:paraId="204871BE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4088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9F8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32F6" w14:textId="5F4002F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076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617E0B" w14:textId="6EE1C488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54A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1AE1" w14:textId="6F950FB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261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D3AD1" w14:textId="478FE74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4FA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5AF8" w14:textId="4E9F25C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9BA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6870E3" w14:textId="3390DBA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A8E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8A3F" w14:textId="138486D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750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C1FEE2" w14:textId="1E60BD51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6C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5CE63163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4A83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37D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178D" w14:textId="35BFD438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792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4B8F5" w14:textId="663D9B1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844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08E3" w14:textId="448A04C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9A5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191BED" w14:textId="76A9A83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084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2419" w14:textId="4A7875B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C0C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96923" w14:textId="5747CC7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2B3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01F1" w14:textId="5E36CE5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602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859DB2" w14:textId="004B7FE8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943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2AE96525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8559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6DC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C826" w14:textId="1B3D2B2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52B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21FCF1" w14:textId="647329E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930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29F9" w14:textId="7DE7146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FD8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4466EF" w14:textId="65A698F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A37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A808" w14:textId="0A49D3F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FD4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17FD8A" w14:textId="787CDF6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621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CBDE" w14:textId="779785D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C52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58A01D" w14:textId="6B769296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4E8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1F9469E9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01D3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DD2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4740" w14:textId="14AE5E7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63A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D1CBD1" w14:textId="311B626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FC1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34FF" w14:textId="2506646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218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975045" w14:textId="434675D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2AF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9BD8" w14:textId="4D5476D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991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6EF4B8" w14:textId="6993664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24F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D85A" w14:textId="0AF6BB4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B16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418C0" w14:textId="3EE2843F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6C4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56910912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FD721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CB6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41406" w14:textId="006A3A5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E95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4B387" w14:textId="0299E67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24B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5AF84" w14:textId="0147554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B1A6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14EF1" w14:textId="0122E770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45C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69430" w14:textId="3C5F784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F38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EE9F3" w14:textId="56C6C4E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C9A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1ABE3" w14:textId="367BB74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015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CA406" w14:textId="12F84193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B3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1B7EE845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EB4E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DB2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AD35" w14:textId="064D104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80A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655B91" w14:textId="652AA0F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756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0029" w14:textId="289F810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00C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B4E07B" w14:textId="3315679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859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6A9E" w14:textId="3596571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0B0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C537BA" w14:textId="227D6E7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C44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5666" w14:textId="433253B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692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334B6" w14:textId="58F87254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118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566EE0DE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6772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6C1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6295" w14:textId="5575F9C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B8C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AFC105" w14:textId="2F6F1A9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AEC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4A48" w14:textId="0A25A32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904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CB2798" w14:textId="5734C72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B01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FD5D" w14:textId="6399087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8E7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B1443" w14:textId="4104D308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235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724A" w14:textId="7CC26D2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684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D1580" w14:textId="4E46D6C2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967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615DF382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80E2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4EF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62AC" w14:textId="29FC8DB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224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2C9D57" w14:textId="545C46C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D83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8600" w14:textId="60F15B6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ADE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705327" w14:textId="1EC915B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F00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6BB3" w14:textId="00E7A78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65E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DF36E4" w14:textId="7120AC0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8DB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7001" w14:textId="49E2F4B8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B2C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C482B" w14:textId="0EA9ACF1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59F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02EFB6C5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AFB2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27F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0293" w14:textId="58D64D9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A50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9DFA42" w14:textId="73135EE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663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BE60" w14:textId="264BADF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33A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A7225" w14:textId="23522CD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E58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886C" w14:textId="521208F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4E0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327419" w14:textId="0D74656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C71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69D2" w14:textId="22D3187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5F4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3E7CA" w14:textId="1E5C5293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98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467FA" w:rsidRPr="00402959" w14:paraId="50C27848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504D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5E4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E05B" w14:textId="306BBA6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CCD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910E7" w14:textId="492BFF3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46D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30B3" w14:textId="405E639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278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E27007" w14:textId="228E685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B98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229E" w14:textId="18EF6E7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F88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1AAC2" w14:textId="4562162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D29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6C94" w14:textId="175ECDC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4A8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A3D716" w14:textId="56D88DA5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1E8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3F4DB292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D4330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6AE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CA098" w14:textId="2FDBCB4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B31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9862D" w14:textId="37EA7EE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44F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C732E" w14:textId="001F061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7A4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0174B" w14:textId="4C462C6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75F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D00F0" w14:textId="346D6BA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E07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4F0A7" w14:textId="5EF9915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EBB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FBC66" w14:textId="2B09DDE8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64B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32A73" w14:textId="4CBECE47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E8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442F8814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7058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A99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27CF" w14:textId="1E11466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EB2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BA896" w14:textId="3A12436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65C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2A42" w14:textId="4139C50C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EAD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BAEACF" w14:textId="3B22078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E3B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89A7" w14:textId="64C8984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83C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00B819" w14:textId="2748A98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572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0BE5" w14:textId="3492DC1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27E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94CA34" w14:textId="4EFC63BE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E03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0EA2D22A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48E5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6D0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EDB" w14:textId="17C74D7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EDF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3A4E6" w14:textId="69B15D3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DDA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12AF" w14:textId="604940A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9F7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059B0" w14:textId="2387313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922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9425" w14:textId="7E8699C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2F4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0E767B" w14:textId="299C05A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35A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5A3B" w14:textId="0112D4F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480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63F52D" w14:textId="438B43B8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9CA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198032BC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4A89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22D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61DC" w14:textId="53F48D5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0C2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DC850A" w14:textId="54524F7D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A0E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C62E" w14:textId="7541AF4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C8D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79FE02" w14:textId="1477D1C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7B4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2F14" w14:textId="0CC589A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CA2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17411" w14:textId="61924D5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7C9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0446" w14:textId="4A80194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D3A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BD940" w14:textId="50B1BF90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6AC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6FC1BD55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1E3A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7F4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537D" w14:textId="67DF807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A3D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679F14" w14:textId="74C04AF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C2C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C6D2" w14:textId="73EE904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5C8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0472CB" w14:textId="53B7FECF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C82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B4BE" w14:textId="113DE3E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D3C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4A9C0A" w14:textId="44AE8CE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F33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642F" w14:textId="2F56E96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40B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D2D3A" w14:textId="4E0EC95C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033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4B4FAC06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49FB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15C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1770" w14:textId="0450867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05D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5E075C" w14:textId="10080C4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30BC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6DBE" w14:textId="22230C3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FCD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2D19A" w14:textId="54B72F8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CB9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9CF2" w14:textId="0E5C8C1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C1E3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10F05E" w14:textId="7760428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03E5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0F14" w14:textId="3444D83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620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C2CAF" w14:textId="284FA44B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31B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467FA" w:rsidRPr="00402959" w14:paraId="37E1706F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3AE5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3F6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D2971" w14:textId="2042406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9CA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5B33E" w14:textId="1FCB6B5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460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DB27E" w14:textId="3598EBB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62E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8E5C" w14:textId="12A7303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5A1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6985E" w14:textId="0F76A47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259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EEAB9" w14:textId="42E4E8E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7F2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E64CC" w14:textId="502811A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A73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509A1" w14:textId="125E8ADE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29C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34A298AC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2951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F4D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FC4E" w14:textId="28AE188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FD26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47938" w14:textId="59E1ABE4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07B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2EC1" w14:textId="4697420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873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93DFC" w14:textId="32F0EC6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EEE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AFAB" w14:textId="55907B3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2E7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3F161" w14:textId="62C7675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FCE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8AD2" w14:textId="2C3ABCD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8BE1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21EA9" w14:textId="50023446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3720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76A20FB3" w14:textId="77777777" w:rsidTr="000467FA">
        <w:trPr>
          <w:gridAfter w:val="1"/>
          <w:wAfter w:w="6" w:type="dxa"/>
          <w:trHeight w:val="29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D45A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60A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C0D6" w14:textId="39EF836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B27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18B8E7" w14:textId="418C2803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53C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D02B" w14:textId="33CD57D2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BC4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DF4557" w14:textId="5FAAA12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E80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608E" w14:textId="22D2DA59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FA8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4102B" w14:textId="16D45FC1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1684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AF14" w14:textId="646B574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6609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2943F5" w14:textId="7F9C4229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DBEE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0467FA" w:rsidRPr="00402959" w14:paraId="1CD0662C" w14:textId="77777777" w:rsidTr="000467FA">
        <w:trPr>
          <w:gridAfter w:val="1"/>
          <w:wAfter w:w="6" w:type="dxa"/>
          <w:trHeight w:val="30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4148DA" w14:textId="77777777" w:rsidR="000467FA" w:rsidRPr="00402959" w:rsidRDefault="000467FA" w:rsidP="00046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B2B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997A1D" w14:textId="348FEAA5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7DA2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656742F" w14:textId="38E7E14B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2217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28C9F3B" w14:textId="67AED320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49DD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6AF7C4D" w14:textId="2FF6598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67B8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2D7DE35" w14:textId="0E0F501E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3AF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C0814C4" w14:textId="6C6A3F36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82AA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CE76F8" w14:textId="05000A1A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DF4F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1C406" w14:textId="28A30BD8" w:rsidR="000467FA" w:rsidRPr="000467FA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67F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EA5B" w14:textId="77777777" w:rsidR="000467FA" w:rsidRPr="00402959" w:rsidRDefault="000467FA" w:rsidP="00046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</w:tbl>
    <w:p w14:paraId="2E245311" w14:textId="77777777" w:rsidR="00057697" w:rsidRDefault="00057697" w:rsidP="00402959">
      <w:pPr>
        <w:spacing w:line="360" w:lineRule="auto"/>
      </w:pPr>
    </w:p>
    <w:sectPr w:rsidR="00057697" w:rsidSect="00402959">
      <w:pgSz w:w="15840" w:h="12240" w:orient="landscape"/>
      <w:pgMar w:top="709" w:right="531" w:bottom="567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97"/>
    <w:rsid w:val="000467FA"/>
    <w:rsid w:val="00057697"/>
    <w:rsid w:val="00402959"/>
    <w:rsid w:val="005977E3"/>
    <w:rsid w:val="005C283D"/>
    <w:rsid w:val="00863787"/>
    <w:rsid w:val="00955E04"/>
    <w:rsid w:val="00CE4434"/>
    <w:rsid w:val="00DC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339BC"/>
  <w15:chartTrackingRefBased/>
  <w15:docId w15:val="{03784E5A-66BF-4C97-A59E-9A3113A7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76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697"/>
    <w:rPr>
      <w:color w:val="954F72"/>
      <w:u w:val="single"/>
    </w:rPr>
  </w:style>
  <w:style w:type="paragraph" w:customStyle="1" w:styleId="msonormal0">
    <w:name w:val="msonormal"/>
    <w:basedOn w:val="Normal"/>
    <w:rsid w:val="00057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6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69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057697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057697"/>
    <w:pPr>
      <w:pBdr>
        <w:top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7">
    <w:name w:val="xl77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9">
    <w:name w:val="xl79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82">
    <w:name w:val="xl82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0576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0">
    <w:name w:val="xl90"/>
    <w:basedOn w:val="Normal"/>
    <w:rsid w:val="000576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1">
    <w:name w:val="xl91"/>
    <w:basedOn w:val="Normal"/>
    <w:rsid w:val="000576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2">
    <w:name w:val="xl92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3">
    <w:name w:val="xl93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6">
    <w:name w:val="xl116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7">
    <w:name w:val="xl117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8">
    <w:name w:val="xl118"/>
    <w:basedOn w:val="Normal"/>
    <w:rsid w:val="00057697"/>
    <w:pPr>
      <w:pBdr>
        <w:top w:val="single" w:sz="4" w:space="0" w:color="auto"/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19">
    <w:name w:val="xl119"/>
    <w:basedOn w:val="Normal"/>
    <w:rsid w:val="00057697"/>
    <w:pPr>
      <w:pBdr>
        <w:top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20">
    <w:name w:val="xl120"/>
    <w:basedOn w:val="Normal"/>
    <w:rsid w:val="00057697"/>
    <w:pPr>
      <w:pBdr>
        <w:top w:val="single" w:sz="8" w:space="0" w:color="7F7F7F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1">
    <w:name w:val="xl121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2">
    <w:name w:val="xl12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3">
    <w:name w:val="xl123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4">
    <w:name w:val="xl124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5">
    <w:name w:val="xl125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6">
    <w:name w:val="xl126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7">
    <w:name w:val="xl127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8">
    <w:name w:val="xl128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9">
    <w:name w:val="xl129"/>
    <w:basedOn w:val="Normal"/>
    <w:rsid w:val="00057697"/>
    <w:pPr>
      <w:pBdr>
        <w:left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0">
    <w:name w:val="xl13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1">
    <w:name w:val="xl13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2">
    <w:name w:val="xl132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39"/>
    <w:rsid w:val="0040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AE243ED-FD1F-4A02-800E-B85CB0A42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yuth Kittichai</dc:creator>
  <cp:keywords/>
  <dc:description/>
  <cp:lastModifiedBy>Veerayuth Kittichai</cp:lastModifiedBy>
  <cp:revision>5</cp:revision>
  <dcterms:created xsi:type="dcterms:W3CDTF">2025-10-30T05:04:00Z</dcterms:created>
  <dcterms:modified xsi:type="dcterms:W3CDTF">2025-11-04T14:25:00Z</dcterms:modified>
</cp:coreProperties>
</file>